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E1C35A" w14:textId="231AA9AF" w:rsidR="00186DAA" w:rsidRPr="0025492F" w:rsidRDefault="00186DAA" w:rsidP="007E2B8F">
      <w:pPr>
        <w:outlineLvl w:val="0"/>
        <w:rPr>
          <w:b/>
          <w:sz w:val="24"/>
          <w:szCs w:val="24"/>
        </w:rPr>
      </w:pPr>
      <w:r w:rsidRPr="0025492F">
        <w:rPr>
          <w:rFonts w:hint="eastAsia"/>
          <w:b/>
          <w:color w:val="000000"/>
          <w:sz w:val="24"/>
          <w:szCs w:val="24"/>
        </w:rPr>
        <w:t>Table</w:t>
      </w:r>
      <w:r w:rsidRPr="0025492F">
        <w:rPr>
          <w:b/>
          <w:color w:val="000000"/>
          <w:sz w:val="24"/>
          <w:szCs w:val="24"/>
        </w:rPr>
        <w:t xml:space="preserve"> S1</w:t>
      </w:r>
      <w:r w:rsidR="004576A1" w:rsidRPr="0025492F">
        <w:rPr>
          <w:b/>
          <w:sz w:val="24"/>
          <w:szCs w:val="24"/>
        </w:rPr>
        <w:t xml:space="preserve"> </w:t>
      </w:r>
      <w:bookmarkStart w:id="0" w:name="OLE_LINK16"/>
      <w:bookmarkStart w:id="1" w:name="OLE_LINK17"/>
      <w:r w:rsidR="00E82FEC">
        <w:rPr>
          <w:b/>
          <w:sz w:val="24"/>
          <w:szCs w:val="24"/>
        </w:rPr>
        <w:t xml:space="preserve"> </w:t>
      </w:r>
      <w:r w:rsidR="00C776C1" w:rsidRPr="0025492F">
        <w:rPr>
          <w:b/>
          <w:sz w:val="24"/>
          <w:szCs w:val="24"/>
        </w:rPr>
        <w:t xml:space="preserve">A summary </w:t>
      </w:r>
      <w:r w:rsidR="00F411BA" w:rsidRPr="0025492F">
        <w:rPr>
          <w:b/>
          <w:sz w:val="24"/>
          <w:szCs w:val="24"/>
        </w:rPr>
        <w:t>of SNPs</w:t>
      </w:r>
      <w:r w:rsidR="00C776C1" w:rsidRPr="0025492F">
        <w:rPr>
          <w:b/>
          <w:sz w:val="24"/>
          <w:szCs w:val="24"/>
        </w:rPr>
        <w:t>/</w:t>
      </w:r>
      <w:r w:rsidR="00F411BA" w:rsidRPr="0025492F">
        <w:rPr>
          <w:b/>
          <w:sz w:val="24"/>
          <w:szCs w:val="24"/>
        </w:rPr>
        <w:t xml:space="preserve">indels by 1001 Genomes, GATK and Samtools </w:t>
      </w:r>
      <w:r w:rsidR="00C776C1" w:rsidRPr="0025492F">
        <w:rPr>
          <w:b/>
          <w:sz w:val="24"/>
          <w:szCs w:val="24"/>
        </w:rPr>
        <w:t>and their distributions on various factors</w:t>
      </w:r>
      <w:r w:rsidR="00966E09" w:rsidRPr="0025492F">
        <w:rPr>
          <w:b/>
          <w:sz w:val="24"/>
          <w:szCs w:val="24"/>
        </w:rPr>
        <w:t xml:space="preserve"> between two </w:t>
      </w:r>
      <w:r w:rsidR="00966E09" w:rsidRPr="0025492F">
        <w:rPr>
          <w:b/>
          <w:i/>
          <w:sz w:val="24"/>
          <w:szCs w:val="24"/>
        </w:rPr>
        <w:t>Arabidopsis thaliana</w:t>
      </w:r>
      <w:r w:rsidR="00966E09" w:rsidRPr="0025492F">
        <w:rPr>
          <w:b/>
          <w:sz w:val="24"/>
          <w:szCs w:val="24"/>
        </w:rPr>
        <w:t xml:space="preserve"> ecotypes, Col and L</w:t>
      </w:r>
      <w:r w:rsidR="00966E09" w:rsidRPr="0025492F">
        <w:rPr>
          <w:b/>
          <w:i/>
          <w:sz w:val="24"/>
          <w:szCs w:val="24"/>
        </w:rPr>
        <w:t>er</w:t>
      </w:r>
      <w:bookmarkEnd w:id="0"/>
      <w:bookmarkEnd w:id="1"/>
    </w:p>
    <w:p w14:paraId="05C5784E" w14:textId="77777777" w:rsidR="00186DAA" w:rsidRDefault="00186DAA">
      <w:pPr>
        <w:widowControl/>
        <w:jc w:val="left"/>
        <w:rPr>
          <w:color w:val="000000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10"/>
        <w:gridCol w:w="1455"/>
        <w:gridCol w:w="816"/>
        <w:gridCol w:w="994"/>
        <w:gridCol w:w="360"/>
        <w:gridCol w:w="1455"/>
        <w:gridCol w:w="816"/>
        <w:gridCol w:w="994"/>
      </w:tblGrid>
      <w:tr w:rsidR="00A22AEB" w:rsidRPr="00470643" w14:paraId="3984B7C0" w14:textId="77777777" w:rsidTr="00A70938">
        <w:trPr>
          <w:trHeight w:val="360"/>
          <w:jc w:val="center"/>
        </w:trPr>
        <w:tc>
          <w:tcPr>
            <w:tcW w:w="81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6752" w14:textId="35B2FAB6" w:rsidR="00A22AEB" w:rsidRPr="003F61D6" w:rsidRDefault="00F411BA" w:rsidP="003F61D6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  <w:r w:rsidRPr="003F61D6">
              <w:rPr>
                <w:rFonts w:eastAsia="等线"/>
                <w:b/>
                <w:bCs/>
                <w:color w:val="000000"/>
              </w:rPr>
              <w:t>Factors</w:t>
            </w:r>
          </w:p>
        </w:tc>
        <w:tc>
          <w:tcPr>
            <w:tcW w:w="1967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D8AE1" w14:textId="77777777" w:rsidR="00A22AEB" w:rsidRPr="003F61D6" w:rsidRDefault="00A22AEB" w:rsidP="00C95280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3F61D6">
              <w:rPr>
                <w:rFonts w:eastAsia="等线"/>
                <w:b/>
                <w:bCs/>
                <w:color w:val="000000"/>
              </w:rPr>
              <w:t>SNPs</w:t>
            </w:r>
          </w:p>
        </w:tc>
        <w:tc>
          <w:tcPr>
            <w:tcW w:w="257" w:type="pct"/>
            <w:tcBorders>
              <w:top w:val="single" w:sz="12" w:space="0" w:color="auto"/>
              <w:left w:val="nil"/>
              <w:right w:val="nil"/>
            </w:tcBorders>
          </w:tcPr>
          <w:p w14:paraId="353DDB26" w14:textId="77777777" w:rsidR="00A22AEB" w:rsidRPr="003F61D6" w:rsidRDefault="00A22AEB" w:rsidP="00C95280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196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5CEA0" w14:textId="45C16315" w:rsidR="00A22AEB" w:rsidRPr="003F61D6" w:rsidRDefault="003F61D6" w:rsidP="00C95280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3F61D6">
              <w:rPr>
                <w:rFonts w:eastAsia="等线"/>
                <w:b/>
                <w:bCs/>
                <w:color w:val="000000"/>
              </w:rPr>
              <w:t>I</w:t>
            </w:r>
            <w:r w:rsidR="00A22AEB" w:rsidRPr="003F61D6">
              <w:rPr>
                <w:rFonts w:eastAsia="等线"/>
                <w:b/>
                <w:bCs/>
                <w:color w:val="000000"/>
              </w:rPr>
              <w:t>ndels</w:t>
            </w:r>
          </w:p>
        </w:tc>
      </w:tr>
      <w:tr w:rsidR="00A22AEB" w:rsidRPr="00470643" w14:paraId="0C863B91" w14:textId="77777777" w:rsidTr="00A70938">
        <w:trPr>
          <w:trHeight w:val="360"/>
          <w:jc w:val="center"/>
        </w:trPr>
        <w:tc>
          <w:tcPr>
            <w:tcW w:w="81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8A229C" w14:textId="77777777" w:rsidR="00A22AEB" w:rsidRPr="003F61D6" w:rsidRDefault="00A22AEB" w:rsidP="003F61D6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E76B0" w14:textId="77777777" w:rsidR="00A22AEB" w:rsidRPr="003F61D6" w:rsidRDefault="00A22AEB" w:rsidP="003F61D6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  <w:r w:rsidRPr="003F61D6">
              <w:rPr>
                <w:rFonts w:eastAsia="等线"/>
                <w:b/>
                <w:bCs/>
                <w:color w:val="000000"/>
              </w:rPr>
              <w:t>1001 Genomes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2ABC" w14:textId="77777777" w:rsidR="00A22AEB" w:rsidRPr="003F61D6" w:rsidRDefault="00A22AEB" w:rsidP="003F61D6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  <w:r w:rsidRPr="003F61D6">
              <w:rPr>
                <w:rFonts w:eastAsia="等线"/>
                <w:b/>
                <w:bCs/>
                <w:color w:val="000000"/>
              </w:rPr>
              <w:t>GATK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03E3F" w14:textId="77777777" w:rsidR="00A22AEB" w:rsidRPr="003F61D6" w:rsidRDefault="00A22AEB" w:rsidP="003F61D6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  <w:r w:rsidRPr="003F61D6">
              <w:rPr>
                <w:rFonts w:eastAsia="等线"/>
                <w:b/>
                <w:bCs/>
                <w:color w:val="000000"/>
              </w:rPr>
              <w:t>Samtools</w:t>
            </w:r>
          </w:p>
        </w:tc>
        <w:tc>
          <w:tcPr>
            <w:tcW w:w="257" w:type="pct"/>
            <w:tcBorders>
              <w:left w:val="nil"/>
              <w:right w:val="nil"/>
            </w:tcBorders>
          </w:tcPr>
          <w:p w14:paraId="0B1AE7C7" w14:textId="77777777" w:rsidR="00A22AEB" w:rsidRPr="003F61D6" w:rsidRDefault="00A22AEB" w:rsidP="003F61D6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C975" w14:textId="210D0238" w:rsidR="00A22AEB" w:rsidRPr="003F61D6" w:rsidRDefault="00A22AEB" w:rsidP="003F61D6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  <w:r w:rsidRPr="003F61D6">
              <w:rPr>
                <w:rFonts w:eastAsia="等线"/>
                <w:b/>
                <w:bCs/>
                <w:color w:val="000000"/>
              </w:rPr>
              <w:t>1001 Genomes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D6DCA" w14:textId="77777777" w:rsidR="00A22AEB" w:rsidRPr="003F61D6" w:rsidRDefault="00A22AEB" w:rsidP="003F61D6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  <w:r w:rsidRPr="003F61D6">
              <w:rPr>
                <w:rFonts w:eastAsia="等线"/>
                <w:b/>
                <w:bCs/>
                <w:color w:val="000000"/>
              </w:rPr>
              <w:t>GATK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9A186" w14:textId="77777777" w:rsidR="00A22AEB" w:rsidRPr="003F61D6" w:rsidRDefault="00A22AEB" w:rsidP="003F61D6">
            <w:pPr>
              <w:widowControl/>
              <w:jc w:val="left"/>
              <w:rPr>
                <w:rFonts w:eastAsia="等线"/>
                <w:b/>
                <w:bCs/>
                <w:color w:val="000000"/>
              </w:rPr>
            </w:pPr>
            <w:r w:rsidRPr="003F61D6">
              <w:rPr>
                <w:rFonts w:eastAsia="等线"/>
                <w:b/>
                <w:bCs/>
                <w:color w:val="000000"/>
              </w:rPr>
              <w:t>Samtools</w:t>
            </w:r>
          </w:p>
        </w:tc>
      </w:tr>
      <w:tr w:rsidR="00A22AEB" w:rsidRPr="003867F1" w14:paraId="4BFDD48F" w14:textId="77777777" w:rsidTr="00E82FEC">
        <w:trPr>
          <w:trHeight w:val="400"/>
          <w:jc w:val="center"/>
        </w:trPr>
        <w:tc>
          <w:tcPr>
            <w:tcW w:w="8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A7F1C3" w14:textId="6FFBAAB5" w:rsidR="00A22AEB" w:rsidRPr="003867F1" w:rsidRDefault="00F411BA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Raw</w:t>
            </w: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F27CEF" w14:textId="3FB5B0EC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46107</w:t>
            </w:r>
            <w:r w:rsidR="00B135CD">
              <w:rPr>
                <w:rFonts w:eastAsia="等线"/>
                <w:color w:val="000000"/>
              </w:rPr>
              <w:t>0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AF9BDC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728448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FB0FB3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773939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1086B9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8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95FFF2" w14:textId="223A7112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20254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88D06A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10892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B042C1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94373</w:t>
            </w:r>
          </w:p>
        </w:tc>
      </w:tr>
      <w:tr w:rsidR="00A22AEB" w:rsidRPr="003867F1" w14:paraId="5C549120" w14:textId="77777777" w:rsidTr="00A22AEB">
        <w:trPr>
          <w:trHeight w:val="40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41E5" w14:textId="795D09A5" w:rsidR="00A22AEB" w:rsidRPr="003867F1" w:rsidRDefault="00F411BA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Deletio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E720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45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96E9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958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2BC8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247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4FB9842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67E7" w14:textId="100D301E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24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F75D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4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7A96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214</w:t>
            </w:r>
          </w:p>
        </w:tc>
      </w:tr>
      <w:tr w:rsidR="00A22AEB" w:rsidRPr="003867F1" w14:paraId="1B7A0F19" w14:textId="77777777" w:rsidTr="00E82FEC">
        <w:trPr>
          <w:trHeight w:val="40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506127" w14:textId="42B21926" w:rsidR="00A22AEB" w:rsidRPr="003867F1" w:rsidRDefault="00F411BA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Transpositio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ABD78E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5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7939E1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717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AE37AB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052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C61302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9A672D" w14:textId="230D0002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7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74EAD7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45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61E424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501</w:t>
            </w:r>
          </w:p>
        </w:tc>
      </w:tr>
      <w:tr w:rsidR="00A22AEB" w:rsidRPr="003867F1" w14:paraId="63F82A87" w14:textId="77777777" w:rsidTr="00A22AEB">
        <w:trPr>
          <w:trHeight w:val="40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F9A4" w14:textId="355B39B9" w:rsidR="00A22AEB" w:rsidRPr="003867F1" w:rsidRDefault="00F411BA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Duplicatio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CDF6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96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37DA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762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65BC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355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D46EC42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B857" w14:textId="7DD41C19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49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8952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92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CC9A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195</w:t>
            </w:r>
          </w:p>
        </w:tc>
      </w:tr>
      <w:tr w:rsidR="00A22AEB" w:rsidRPr="003867F1" w14:paraId="7060A0DA" w14:textId="77777777" w:rsidTr="00E82FEC">
        <w:trPr>
          <w:trHeight w:val="40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845D2D" w14:textId="3FD7AE1F" w:rsidR="00A22AEB" w:rsidRPr="003867F1" w:rsidRDefault="00F411BA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 w:themeColor="text1"/>
              </w:rPr>
              <w:t>Inversio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F762E8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12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9A5D23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23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F3CF1F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25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428EC4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5DB612" w14:textId="34E27F83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2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1EBA43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27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DC817E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257</w:t>
            </w:r>
          </w:p>
        </w:tc>
      </w:tr>
      <w:tr w:rsidR="00A22AEB" w:rsidRPr="003867F1" w14:paraId="250EF4ED" w14:textId="77777777" w:rsidTr="00A22AEB">
        <w:trPr>
          <w:trHeight w:val="40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C27B" w14:textId="38BCE4FA" w:rsidR="00A22AEB" w:rsidRPr="003867F1" w:rsidRDefault="00F411BA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 xml:space="preserve">Complex </w:t>
            </w:r>
            <w:r w:rsidR="00A22AEB" w:rsidRPr="003867F1">
              <w:rPr>
                <w:rFonts w:eastAsia="等线"/>
                <w:color w:val="000000"/>
              </w:rPr>
              <w:t>SV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C91E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299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54F9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90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9C77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11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BAFB42A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4A10" w14:textId="446BEEA9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30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1091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8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72D4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731</w:t>
            </w:r>
          </w:p>
        </w:tc>
      </w:tr>
      <w:tr w:rsidR="00A22AEB" w:rsidRPr="003867F1" w14:paraId="37E0A823" w14:textId="77777777" w:rsidTr="00E82FEC">
        <w:trPr>
          <w:trHeight w:val="40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D6EDA1" w14:textId="1174731F" w:rsidR="00A22AEB" w:rsidRPr="003867F1" w:rsidRDefault="00F411BA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Tandem repeat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6728E8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2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9929F0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213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EADE57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483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2C7E45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6076B7" w14:textId="1E9FA93E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B70C6B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9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6438B6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439</w:t>
            </w:r>
          </w:p>
        </w:tc>
      </w:tr>
      <w:tr w:rsidR="00A22AEB" w:rsidRPr="003867F1" w14:paraId="1E0E775C" w14:textId="77777777" w:rsidTr="00A22AEB">
        <w:trPr>
          <w:trHeight w:val="40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10AB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 xml:space="preserve">hrs </w:t>
            </w:r>
            <w:r w:rsidRPr="003867F1">
              <w:rPr>
                <w:rFonts w:eastAsia="等线"/>
                <w:color w:val="000000"/>
                <w:vertAlign w:val="superscript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54AD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5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418C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2377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6363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3364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4E3D83A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AA67" w14:textId="3BF51999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9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F84D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1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755E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142</w:t>
            </w:r>
          </w:p>
        </w:tc>
      </w:tr>
      <w:tr w:rsidR="00A22AEB" w:rsidRPr="003867F1" w14:paraId="1055E819" w14:textId="77777777" w:rsidTr="00E82FEC">
        <w:trPr>
          <w:trHeight w:val="40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05C097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 xml:space="preserve">HRS </w:t>
            </w:r>
            <w:r w:rsidRPr="003867F1">
              <w:rPr>
                <w:rFonts w:eastAsia="等线"/>
                <w:color w:val="000000"/>
                <w:vertAlign w:val="superscript"/>
              </w:rPr>
              <w:t>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BA3539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3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98B9C7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052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1BDAB1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81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A52FCC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A17225" w14:textId="73EAF425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4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A4D7F9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36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FE56D4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411</w:t>
            </w:r>
          </w:p>
        </w:tc>
      </w:tr>
      <w:tr w:rsidR="00A22AEB" w:rsidRPr="003867F1" w14:paraId="2B87D1ED" w14:textId="77777777" w:rsidTr="00A22AEB">
        <w:trPr>
          <w:trHeight w:val="40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BBD5" w14:textId="7E20643A" w:rsidR="00A22AEB" w:rsidRPr="003867F1" w:rsidRDefault="00F411BA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Low support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AF6C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946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A24A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2999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EBD6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210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C5E7A13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73CB" w14:textId="37275E6E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00BF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83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7C9A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3287</w:t>
            </w:r>
          </w:p>
        </w:tc>
      </w:tr>
      <w:tr w:rsidR="00A22AEB" w:rsidRPr="003867F1" w14:paraId="1623E764" w14:textId="77777777" w:rsidTr="00E82FEC">
        <w:trPr>
          <w:trHeight w:val="400"/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8D2A7F" w14:textId="341D073C" w:rsidR="00A22AEB" w:rsidRPr="003867F1" w:rsidRDefault="00F411BA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Low coverage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A402DC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3806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0E78A7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4682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378A7E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779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409966C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C8C5DC" w14:textId="4F7E1C1E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5B6AB5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460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1956CD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556</w:t>
            </w:r>
          </w:p>
        </w:tc>
      </w:tr>
      <w:tr w:rsidR="00A22AEB" w:rsidRPr="003867F1" w14:paraId="59C4F334" w14:textId="77777777" w:rsidTr="00E82FEC">
        <w:trPr>
          <w:trHeight w:val="400"/>
          <w:jc w:val="center"/>
        </w:trPr>
        <w:tc>
          <w:tcPr>
            <w:tcW w:w="8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70B6F9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PASS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871E1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43475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A5B5A8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60163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6BD9B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60995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B39EC78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4B968" w14:textId="6EDC79CF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1124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1972F1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9586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B6F2E" w14:textId="77777777" w:rsidR="00A22AEB" w:rsidRPr="003867F1" w:rsidRDefault="00A22AEB" w:rsidP="003F61D6">
            <w:pPr>
              <w:widowControl/>
              <w:jc w:val="left"/>
              <w:rPr>
                <w:rFonts w:eastAsia="等线"/>
                <w:color w:val="000000"/>
              </w:rPr>
            </w:pPr>
            <w:r w:rsidRPr="003867F1">
              <w:rPr>
                <w:rFonts w:eastAsia="等线"/>
                <w:color w:val="000000"/>
              </w:rPr>
              <w:t>73640</w:t>
            </w:r>
          </w:p>
        </w:tc>
      </w:tr>
    </w:tbl>
    <w:p w14:paraId="42E175AF" w14:textId="77777777" w:rsidR="00CE4605" w:rsidRPr="0057515C" w:rsidRDefault="00CE4605" w:rsidP="001F6690">
      <w:pPr>
        <w:outlineLvl w:val="0"/>
        <w:rPr>
          <w:sz w:val="24"/>
          <w:szCs w:val="24"/>
        </w:rPr>
      </w:pPr>
      <w:bookmarkStart w:id="2" w:name="_GoBack"/>
      <w:bookmarkEnd w:id="2"/>
    </w:p>
    <w:sectPr w:rsidR="00CE4605" w:rsidRPr="0057515C" w:rsidSect="001F669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0B31AB" w14:textId="77777777" w:rsidR="00C91E15" w:rsidRDefault="00C91E15" w:rsidP="004A7AF9">
      <w:r>
        <w:separator/>
      </w:r>
    </w:p>
  </w:endnote>
  <w:endnote w:type="continuationSeparator" w:id="0">
    <w:p w14:paraId="00883800" w14:textId="77777777" w:rsidR="00C91E15" w:rsidRDefault="00C91E15" w:rsidP="004A7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altName w:val="Yu Gothic"/>
    <w:charset w:val="80"/>
    <w:family w:val="auto"/>
    <w:pitch w:val="variable"/>
    <w:sig w:usb0="8000002F" w:usb1="0807004A" w:usb2="00000010" w:usb3="00000000" w:csb0="003E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D9AEA5" w14:textId="77777777" w:rsidR="00C91E15" w:rsidRDefault="00C91E15" w:rsidP="004A7AF9">
      <w:r>
        <w:separator/>
      </w:r>
    </w:p>
  </w:footnote>
  <w:footnote w:type="continuationSeparator" w:id="0">
    <w:p w14:paraId="7CA44A9D" w14:textId="77777777" w:rsidR="00C91E15" w:rsidRDefault="00C91E15" w:rsidP="004A7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drawingGridHorizontalSpacing w:val="10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EFF"/>
    <w:rsid w:val="00000D86"/>
    <w:rsid w:val="000110F7"/>
    <w:rsid w:val="000363BC"/>
    <w:rsid w:val="000447CD"/>
    <w:rsid w:val="00047908"/>
    <w:rsid w:val="00052023"/>
    <w:rsid w:val="00064DF4"/>
    <w:rsid w:val="000802A0"/>
    <w:rsid w:val="00083EEA"/>
    <w:rsid w:val="00084CBA"/>
    <w:rsid w:val="000A4123"/>
    <w:rsid w:val="000B2459"/>
    <w:rsid w:val="000C644F"/>
    <w:rsid w:val="000D056A"/>
    <w:rsid w:val="000E2918"/>
    <w:rsid w:val="00111373"/>
    <w:rsid w:val="001162CC"/>
    <w:rsid w:val="00121EDC"/>
    <w:rsid w:val="00124138"/>
    <w:rsid w:val="001248EA"/>
    <w:rsid w:val="001254C2"/>
    <w:rsid w:val="0013025A"/>
    <w:rsid w:val="001550BC"/>
    <w:rsid w:val="00155CD2"/>
    <w:rsid w:val="00163C99"/>
    <w:rsid w:val="0017183F"/>
    <w:rsid w:val="0017569B"/>
    <w:rsid w:val="001829A2"/>
    <w:rsid w:val="00186DAA"/>
    <w:rsid w:val="00193CC9"/>
    <w:rsid w:val="001B77EF"/>
    <w:rsid w:val="001C38D7"/>
    <w:rsid w:val="001D013A"/>
    <w:rsid w:val="001D783B"/>
    <w:rsid w:val="001E7AAA"/>
    <w:rsid w:val="001F4010"/>
    <w:rsid w:val="001F6690"/>
    <w:rsid w:val="00203691"/>
    <w:rsid w:val="0020630A"/>
    <w:rsid w:val="00211807"/>
    <w:rsid w:val="002143C8"/>
    <w:rsid w:val="00216B2C"/>
    <w:rsid w:val="00221D89"/>
    <w:rsid w:val="00224D80"/>
    <w:rsid w:val="00226377"/>
    <w:rsid w:val="002361B1"/>
    <w:rsid w:val="0025388D"/>
    <w:rsid w:val="00253C72"/>
    <w:rsid w:val="0025492F"/>
    <w:rsid w:val="002614E2"/>
    <w:rsid w:val="00263799"/>
    <w:rsid w:val="002647EF"/>
    <w:rsid w:val="00264F70"/>
    <w:rsid w:val="002657D7"/>
    <w:rsid w:val="00281727"/>
    <w:rsid w:val="002921AF"/>
    <w:rsid w:val="00293D37"/>
    <w:rsid w:val="002957CF"/>
    <w:rsid w:val="002A0794"/>
    <w:rsid w:val="002A246B"/>
    <w:rsid w:val="002D3305"/>
    <w:rsid w:val="002D4C7E"/>
    <w:rsid w:val="002D5488"/>
    <w:rsid w:val="002D6668"/>
    <w:rsid w:val="002D7E21"/>
    <w:rsid w:val="002E11F4"/>
    <w:rsid w:val="002E3DE6"/>
    <w:rsid w:val="00312804"/>
    <w:rsid w:val="00314261"/>
    <w:rsid w:val="00322FAD"/>
    <w:rsid w:val="00336D46"/>
    <w:rsid w:val="00341065"/>
    <w:rsid w:val="00341420"/>
    <w:rsid w:val="003454D7"/>
    <w:rsid w:val="00347474"/>
    <w:rsid w:val="00354D98"/>
    <w:rsid w:val="00361387"/>
    <w:rsid w:val="00370AD7"/>
    <w:rsid w:val="00375D50"/>
    <w:rsid w:val="00384BD6"/>
    <w:rsid w:val="003867F1"/>
    <w:rsid w:val="003A5FD6"/>
    <w:rsid w:val="003A7DD1"/>
    <w:rsid w:val="003B394C"/>
    <w:rsid w:val="003C3171"/>
    <w:rsid w:val="003E27D3"/>
    <w:rsid w:val="003F0050"/>
    <w:rsid w:val="003F61D6"/>
    <w:rsid w:val="003F6E9D"/>
    <w:rsid w:val="004178AD"/>
    <w:rsid w:val="004179E4"/>
    <w:rsid w:val="00420D35"/>
    <w:rsid w:val="004327D6"/>
    <w:rsid w:val="00432F13"/>
    <w:rsid w:val="0044315B"/>
    <w:rsid w:val="004531B3"/>
    <w:rsid w:val="004576A1"/>
    <w:rsid w:val="00463ADC"/>
    <w:rsid w:val="00470643"/>
    <w:rsid w:val="00480C24"/>
    <w:rsid w:val="00487545"/>
    <w:rsid w:val="00487A9F"/>
    <w:rsid w:val="0049406B"/>
    <w:rsid w:val="00496E82"/>
    <w:rsid w:val="004A2B9C"/>
    <w:rsid w:val="004A59A5"/>
    <w:rsid w:val="004A7AF9"/>
    <w:rsid w:val="004B4D2F"/>
    <w:rsid w:val="004B670D"/>
    <w:rsid w:val="004D0935"/>
    <w:rsid w:val="004E0E41"/>
    <w:rsid w:val="004E2AF3"/>
    <w:rsid w:val="004E650B"/>
    <w:rsid w:val="0052555F"/>
    <w:rsid w:val="00525C71"/>
    <w:rsid w:val="00526851"/>
    <w:rsid w:val="0053356A"/>
    <w:rsid w:val="00533696"/>
    <w:rsid w:val="00534D81"/>
    <w:rsid w:val="00546393"/>
    <w:rsid w:val="00565DA1"/>
    <w:rsid w:val="0057515C"/>
    <w:rsid w:val="005815E7"/>
    <w:rsid w:val="0058247E"/>
    <w:rsid w:val="005860FD"/>
    <w:rsid w:val="005B2939"/>
    <w:rsid w:val="005C41BC"/>
    <w:rsid w:val="005D09E3"/>
    <w:rsid w:val="005D7DF0"/>
    <w:rsid w:val="005E3295"/>
    <w:rsid w:val="005F6C6F"/>
    <w:rsid w:val="005F6D8E"/>
    <w:rsid w:val="0060148B"/>
    <w:rsid w:val="00611681"/>
    <w:rsid w:val="00627158"/>
    <w:rsid w:val="0063052B"/>
    <w:rsid w:val="00633570"/>
    <w:rsid w:val="00664137"/>
    <w:rsid w:val="006642E0"/>
    <w:rsid w:val="0067130C"/>
    <w:rsid w:val="00692E1E"/>
    <w:rsid w:val="006B5A5E"/>
    <w:rsid w:val="006B7E02"/>
    <w:rsid w:val="006C3673"/>
    <w:rsid w:val="007164F0"/>
    <w:rsid w:val="0072492A"/>
    <w:rsid w:val="0073151A"/>
    <w:rsid w:val="00734F86"/>
    <w:rsid w:val="0074302E"/>
    <w:rsid w:val="0076268F"/>
    <w:rsid w:val="00766810"/>
    <w:rsid w:val="007A3FEE"/>
    <w:rsid w:val="007A5B42"/>
    <w:rsid w:val="007B1BD6"/>
    <w:rsid w:val="007B46AE"/>
    <w:rsid w:val="007B7D26"/>
    <w:rsid w:val="007D13AE"/>
    <w:rsid w:val="007D383D"/>
    <w:rsid w:val="007E2B8F"/>
    <w:rsid w:val="007E70B3"/>
    <w:rsid w:val="007F14CF"/>
    <w:rsid w:val="008175C3"/>
    <w:rsid w:val="00823F01"/>
    <w:rsid w:val="008374DD"/>
    <w:rsid w:val="00844B04"/>
    <w:rsid w:val="00844E9C"/>
    <w:rsid w:val="00846851"/>
    <w:rsid w:val="008501D7"/>
    <w:rsid w:val="008632E3"/>
    <w:rsid w:val="00872BD0"/>
    <w:rsid w:val="00883075"/>
    <w:rsid w:val="00885921"/>
    <w:rsid w:val="008F30E4"/>
    <w:rsid w:val="008F782D"/>
    <w:rsid w:val="00900EFF"/>
    <w:rsid w:val="0090242F"/>
    <w:rsid w:val="009312A2"/>
    <w:rsid w:val="00955927"/>
    <w:rsid w:val="00966354"/>
    <w:rsid w:val="00966E09"/>
    <w:rsid w:val="00975186"/>
    <w:rsid w:val="00976D28"/>
    <w:rsid w:val="009A20AC"/>
    <w:rsid w:val="009A25D7"/>
    <w:rsid w:val="009A32AA"/>
    <w:rsid w:val="009C24F2"/>
    <w:rsid w:val="009C6A9B"/>
    <w:rsid w:val="009D20CB"/>
    <w:rsid w:val="009E1662"/>
    <w:rsid w:val="009E564C"/>
    <w:rsid w:val="009F32E7"/>
    <w:rsid w:val="00A117C4"/>
    <w:rsid w:val="00A11BE6"/>
    <w:rsid w:val="00A124D2"/>
    <w:rsid w:val="00A1619A"/>
    <w:rsid w:val="00A22AEB"/>
    <w:rsid w:val="00A43114"/>
    <w:rsid w:val="00A57A4A"/>
    <w:rsid w:val="00A70938"/>
    <w:rsid w:val="00A71665"/>
    <w:rsid w:val="00A83B5E"/>
    <w:rsid w:val="00A86654"/>
    <w:rsid w:val="00A867DE"/>
    <w:rsid w:val="00A93780"/>
    <w:rsid w:val="00A937D0"/>
    <w:rsid w:val="00A957EB"/>
    <w:rsid w:val="00AA0751"/>
    <w:rsid w:val="00AB1D7E"/>
    <w:rsid w:val="00AF462B"/>
    <w:rsid w:val="00B013DC"/>
    <w:rsid w:val="00B03364"/>
    <w:rsid w:val="00B076AB"/>
    <w:rsid w:val="00B07B82"/>
    <w:rsid w:val="00B135CD"/>
    <w:rsid w:val="00B13F86"/>
    <w:rsid w:val="00B20494"/>
    <w:rsid w:val="00B2441D"/>
    <w:rsid w:val="00B2551D"/>
    <w:rsid w:val="00B27C59"/>
    <w:rsid w:val="00B31202"/>
    <w:rsid w:val="00B31F84"/>
    <w:rsid w:val="00B3730E"/>
    <w:rsid w:val="00B375C0"/>
    <w:rsid w:val="00B62466"/>
    <w:rsid w:val="00B7343A"/>
    <w:rsid w:val="00B858C1"/>
    <w:rsid w:val="00B90F31"/>
    <w:rsid w:val="00B93A9E"/>
    <w:rsid w:val="00BA2E01"/>
    <w:rsid w:val="00BA4DCF"/>
    <w:rsid w:val="00BA7E4C"/>
    <w:rsid w:val="00BF030E"/>
    <w:rsid w:val="00BF7AD5"/>
    <w:rsid w:val="00C06FDF"/>
    <w:rsid w:val="00C12F2D"/>
    <w:rsid w:val="00C147F0"/>
    <w:rsid w:val="00C1705D"/>
    <w:rsid w:val="00C17BEA"/>
    <w:rsid w:val="00C34E80"/>
    <w:rsid w:val="00C44E52"/>
    <w:rsid w:val="00C614D1"/>
    <w:rsid w:val="00C776C1"/>
    <w:rsid w:val="00C87A25"/>
    <w:rsid w:val="00C91E15"/>
    <w:rsid w:val="00C9470D"/>
    <w:rsid w:val="00C96465"/>
    <w:rsid w:val="00CA0F7B"/>
    <w:rsid w:val="00CC06D4"/>
    <w:rsid w:val="00CC2AE7"/>
    <w:rsid w:val="00CE2C6E"/>
    <w:rsid w:val="00CE4605"/>
    <w:rsid w:val="00CE4BB3"/>
    <w:rsid w:val="00CE58D7"/>
    <w:rsid w:val="00CF243F"/>
    <w:rsid w:val="00CF2939"/>
    <w:rsid w:val="00CF38C5"/>
    <w:rsid w:val="00CF6E5D"/>
    <w:rsid w:val="00CF7D17"/>
    <w:rsid w:val="00D040C9"/>
    <w:rsid w:val="00D14A55"/>
    <w:rsid w:val="00D17C42"/>
    <w:rsid w:val="00D23CCF"/>
    <w:rsid w:val="00D30572"/>
    <w:rsid w:val="00D4038A"/>
    <w:rsid w:val="00D4554F"/>
    <w:rsid w:val="00D4684A"/>
    <w:rsid w:val="00D50243"/>
    <w:rsid w:val="00D5153B"/>
    <w:rsid w:val="00D52F2B"/>
    <w:rsid w:val="00D551C8"/>
    <w:rsid w:val="00D62F90"/>
    <w:rsid w:val="00D92429"/>
    <w:rsid w:val="00DC35F3"/>
    <w:rsid w:val="00DD6E05"/>
    <w:rsid w:val="00DF4544"/>
    <w:rsid w:val="00E00D2D"/>
    <w:rsid w:val="00E016F5"/>
    <w:rsid w:val="00E10789"/>
    <w:rsid w:val="00E327A9"/>
    <w:rsid w:val="00E419F0"/>
    <w:rsid w:val="00E43111"/>
    <w:rsid w:val="00E43A68"/>
    <w:rsid w:val="00E471EF"/>
    <w:rsid w:val="00E54F3B"/>
    <w:rsid w:val="00E70F70"/>
    <w:rsid w:val="00E80835"/>
    <w:rsid w:val="00E82FEC"/>
    <w:rsid w:val="00E873A5"/>
    <w:rsid w:val="00EB39F7"/>
    <w:rsid w:val="00EB7FB1"/>
    <w:rsid w:val="00EC6010"/>
    <w:rsid w:val="00EE6CEB"/>
    <w:rsid w:val="00F06E83"/>
    <w:rsid w:val="00F127EC"/>
    <w:rsid w:val="00F222E5"/>
    <w:rsid w:val="00F411BA"/>
    <w:rsid w:val="00F62A94"/>
    <w:rsid w:val="00F64A82"/>
    <w:rsid w:val="00F72DBF"/>
    <w:rsid w:val="00F844BF"/>
    <w:rsid w:val="00F84990"/>
    <w:rsid w:val="00F91055"/>
    <w:rsid w:val="00F93C0A"/>
    <w:rsid w:val="00F94040"/>
    <w:rsid w:val="00F95C73"/>
    <w:rsid w:val="00FA63A3"/>
    <w:rsid w:val="00FB0D76"/>
    <w:rsid w:val="00FC0926"/>
    <w:rsid w:val="00FC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508A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4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7130C"/>
    <w:rPr>
      <w:rFonts w:ascii="Heiti SC Light" w:eastAsia="Heiti SC Light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7130C"/>
    <w:rPr>
      <w:rFonts w:ascii="Heiti SC Light" w:eastAsia="Heiti SC Light"/>
      <w:sz w:val="18"/>
      <w:szCs w:val="18"/>
    </w:rPr>
  </w:style>
  <w:style w:type="paragraph" w:styleId="a6">
    <w:name w:val="Document Map"/>
    <w:basedOn w:val="a"/>
    <w:link w:val="a7"/>
    <w:uiPriority w:val="99"/>
    <w:semiHidden/>
    <w:unhideWhenUsed/>
    <w:rsid w:val="0013025A"/>
    <w:rPr>
      <w:rFonts w:ascii="Heiti SC Light" w:eastAsia="Heiti SC Light"/>
      <w:sz w:val="24"/>
      <w:szCs w:val="24"/>
    </w:rPr>
  </w:style>
  <w:style w:type="character" w:customStyle="1" w:styleId="a7">
    <w:name w:val="文档结构图 字符"/>
    <w:basedOn w:val="a0"/>
    <w:link w:val="a6"/>
    <w:uiPriority w:val="99"/>
    <w:semiHidden/>
    <w:rsid w:val="0013025A"/>
    <w:rPr>
      <w:rFonts w:ascii="Heiti SC Light" w:eastAsia="Heiti SC Light"/>
    </w:rPr>
  </w:style>
  <w:style w:type="paragraph" w:styleId="a8">
    <w:name w:val="header"/>
    <w:basedOn w:val="a"/>
    <w:link w:val="a9"/>
    <w:uiPriority w:val="99"/>
    <w:unhideWhenUsed/>
    <w:rsid w:val="004A7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A7AF9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A7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A7A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2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2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7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BF94FE-18D0-4661-A78C-A41D0AB41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</dc:creator>
  <cp:keywords/>
  <dc:description/>
  <cp:lastModifiedBy>谢珊珊</cp:lastModifiedBy>
  <cp:revision>7</cp:revision>
  <cp:lastPrinted>2019-05-26T08:53:00Z</cp:lastPrinted>
  <dcterms:created xsi:type="dcterms:W3CDTF">2019-06-21T02:50:00Z</dcterms:created>
  <dcterms:modified xsi:type="dcterms:W3CDTF">2021-02-02T02:49:00Z</dcterms:modified>
</cp:coreProperties>
</file>